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1B15F" w14:textId="35E06942" w:rsidR="00446BFF" w:rsidRPr="007660E6" w:rsidRDefault="00446BFF" w:rsidP="00E27863">
      <w:pPr>
        <w:spacing w:after="120"/>
        <w:rPr>
          <w:rFonts w:ascii="Arial" w:hAnsi="Arial" w:cs="Arial"/>
          <w:b/>
          <w:sz w:val="28"/>
          <w:szCs w:val="28"/>
        </w:rPr>
      </w:pPr>
      <w:bookmarkStart w:id="0" w:name="_Toc38470333"/>
      <w:bookmarkStart w:id="1" w:name="_Toc38470353"/>
      <w:bookmarkStart w:id="2" w:name="_Toc38471419"/>
      <w:bookmarkStart w:id="3" w:name="_Toc38471640"/>
      <w:bookmarkStart w:id="4" w:name="_Toc38473152"/>
      <w:bookmarkStart w:id="5" w:name="_GoBack"/>
      <w:r w:rsidRPr="007660E6">
        <w:rPr>
          <w:rFonts w:ascii="Arial" w:hAnsi="Arial" w:cs="Arial"/>
          <w:b/>
          <w:sz w:val="28"/>
          <w:szCs w:val="28"/>
        </w:rPr>
        <w:t>Additional file 1</w:t>
      </w:r>
    </w:p>
    <w:p w14:paraId="59C8F17D" w14:textId="77777777" w:rsidR="00C963DC" w:rsidRPr="007660E6" w:rsidRDefault="00C963DC" w:rsidP="00C169A1">
      <w:pPr>
        <w:spacing w:after="120"/>
        <w:jc w:val="center"/>
        <w:rPr>
          <w:rFonts w:ascii="Arial" w:hAnsi="Arial" w:cs="Arial"/>
          <w:b/>
          <w:sz w:val="28"/>
          <w:szCs w:val="28"/>
        </w:rPr>
      </w:pPr>
      <w:r w:rsidRPr="007660E6">
        <w:rPr>
          <w:rFonts w:ascii="Arial" w:hAnsi="Arial" w:cs="Arial"/>
          <w:b/>
          <w:sz w:val="28"/>
          <w:szCs w:val="28"/>
        </w:rPr>
        <w:t xml:space="preserve">Development of an international questionnaire to assess </w:t>
      </w:r>
      <w:r w:rsidR="00C169A1" w:rsidRPr="007660E6">
        <w:rPr>
          <w:rFonts w:ascii="Arial" w:hAnsi="Arial" w:cs="Arial"/>
          <w:b/>
          <w:sz w:val="28"/>
          <w:szCs w:val="28"/>
        </w:rPr>
        <w:br/>
      </w:r>
      <w:r w:rsidRPr="007660E6">
        <w:rPr>
          <w:rFonts w:ascii="Arial" w:hAnsi="Arial" w:cs="Arial"/>
          <w:b/>
          <w:sz w:val="28"/>
          <w:szCs w:val="28"/>
        </w:rPr>
        <w:t xml:space="preserve">patient-reported symptoms related to COVID-19 disease, </w:t>
      </w:r>
      <w:r w:rsidRPr="007660E6">
        <w:rPr>
          <w:rFonts w:ascii="Arial" w:hAnsi="Arial" w:cs="Arial"/>
          <w:b/>
          <w:sz w:val="28"/>
          <w:szCs w:val="28"/>
        </w:rPr>
        <w:br/>
        <w:t>the COVID-19 QLQ - ##</w:t>
      </w:r>
      <w:bookmarkEnd w:id="0"/>
      <w:bookmarkEnd w:id="1"/>
      <w:bookmarkEnd w:id="2"/>
      <w:bookmarkEnd w:id="3"/>
      <w:bookmarkEnd w:id="4"/>
    </w:p>
    <w:p w14:paraId="0CE53A9B" w14:textId="77777777" w:rsidR="009C7D62" w:rsidRPr="007660E6" w:rsidRDefault="00C963DC" w:rsidP="00C963DC">
      <w:pPr>
        <w:rPr>
          <w:b/>
          <w:color w:val="FF0000"/>
        </w:rPr>
      </w:pPr>
      <w:r w:rsidRPr="007660E6">
        <w:rPr>
          <w:b/>
        </w:rPr>
        <w:t xml:space="preserve">Phase IB - </w:t>
      </w:r>
      <w:r w:rsidR="00290CA4" w:rsidRPr="007660E6">
        <w:rPr>
          <w:b/>
        </w:rPr>
        <w:t xml:space="preserve">Interview guide </w:t>
      </w:r>
      <w:r w:rsidR="00DC292D" w:rsidRPr="007660E6">
        <w:rPr>
          <w:b/>
        </w:rPr>
        <w:t xml:space="preserve">for interviews with </w:t>
      </w:r>
      <w:r w:rsidR="00290CA4" w:rsidRPr="007660E6">
        <w:rPr>
          <w:b/>
        </w:rPr>
        <w:t xml:space="preserve">Health </w:t>
      </w:r>
      <w:r w:rsidR="00DC292D" w:rsidRPr="007660E6">
        <w:rPr>
          <w:b/>
        </w:rPr>
        <w:t xml:space="preserve">Care Personnel </w:t>
      </w:r>
      <w:r w:rsidR="00F41D9F" w:rsidRPr="007660E6">
        <w:rPr>
          <w:b/>
        </w:rPr>
        <w:t>(HCP)</w:t>
      </w:r>
      <w:r w:rsidR="00EF428B" w:rsidRPr="007660E6">
        <w:rPr>
          <w:b/>
        </w:rPr>
        <w:br/>
      </w:r>
    </w:p>
    <w:p w14:paraId="5105F8E4" w14:textId="77777777" w:rsidR="00290CA4" w:rsidRPr="007660E6" w:rsidRDefault="00EF428B" w:rsidP="00C963DC">
      <w:pPr>
        <w:rPr>
          <w:b/>
          <w:color w:val="FF0000"/>
        </w:rPr>
      </w:pPr>
      <w:r w:rsidRPr="007660E6">
        <w:rPr>
          <w:b/>
          <w:color w:val="FF0000"/>
        </w:rPr>
        <w:t>Instruction to interviewer in red</w:t>
      </w:r>
    </w:p>
    <w:p w14:paraId="6D2A1F96" w14:textId="77777777" w:rsidR="00EF428B" w:rsidRPr="007660E6" w:rsidRDefault="00EF428B" w:rsidP="00C963DC">
      <w:pPr>
        <w:rPr>
          <w:b/>
          <w:i/>
        </w:rPr>
      </w:pPr>
      <w:r w:rsidRPr="007660E6">
        <w:rPr>
          <w:b/>
          <w:i/>
        </w:rPr>
        <w:t>Text for interview in cursive</w:t>
      </w:r>
    </w:p>
    <w:p w14:paraId="040AB8C1" w14:textId="77777777" w:rsidR="00290CA4" w:rsidRPr="007660E6" w:rsidRDefault="00290CA4" w:rsidP="00290CA4">
      <w:pPr>
        <w:rPr>
          <w:b/>
        </w:rPr>
      </w:pPr>
    </w:p>
    <w:p w14:paraId="2A5E6FF3" w14:textId="77777777" w:rsidR="00F41D9F" w:rsidRPr="007660E6" w:rsidRDefault="00F41D9F" w:rsidP="00150272">
      <w:pPr>
        <w:pStyle w:val="ListParagraph"/>
        <w:numPr>
          <w:ilvl w:val="0"/>
          <w:numId w:val="6"/>
        </w:numPr>
        <w:rPr>
          <w:b/>
        </w:rPr>
      </w:pPr>
      <w:r w:rsidRPr="007660E6">
        <w:rPr>
          <w:b/>
        </w:rPr>
        <w:t>Preparation for the interview</w:t>
      </w:r>
    </w:p>
    <w:p w14:paraId="03F97AB9" w14:textId="77777777" w:rsidR="00CE21A8" w:rsidRPr="007660E6" w:rsidRDefault="00535F64" w:rsidP="00CE21A8">
      <w:pPr>
        <w:rPr>
          <w:color w:val="FF0000"/>
        </w:rPr>
      </w:pPr>
      <w:r w:rsidRPr="007660E6">
        <w:rPr>
          <w:color w:val="FF0000"/>
        </w:rPr>
        <w:br/>
      </w:r>
      <w:r w:rsidR="00CE21A8" w:rsidRPr="007660E6">
        <w:rPr>
          <w:color w:val="FF0000"/>
        </w:rPr>
        <w:t xml:space="preserve">General </w:t>
      </w:r>
    </w:p>
    <w:p w14:paraId="14E5BC96" w14:textId="77777777" w:rsidR="00F41D9F" w:rsidRPr="007660E6" w:rsidRDefault="00F41D9F" w:rsidP="00150272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>Read through this interview guide before starting the interview</w:t>
      </w:r>
    </w:p>
    <w:p w14:paraId="4C8094DE" w14:textId="77777777" w:rsidR="009C7D62" w:rsidRPr="007660E6" w:rsidRDefault="00C963DC" w:rsidP="00150272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 xml:space="preserve">Make sure that the six HCP identified in your country covers all the groups in the table below, preferably with a mix of males and </w:t>
      </w:r>
      <w:r w:rsidR="009C7D62" w:rsidRPr="007660E6">
        <w:rPr>
          <w:color w:val="FF0000"/>
        </w:rPr>
        <w:t>females</w:t>
      </w:r>
    </w:p>
    <w:p w14:paraId="7BDBE256" w14:textId="77777777" w:rsidR="00CE21A8" w:rsidRPr="007660E6" w:rsidRDefault="00CE21A8" w:rsidP="00CE21A8">
      <w:pPr>
        <w:rPr>
          <w:color w:val="FF0000"/>
        </w:rPr>
      </w:pPr>
    </w:p>
    <w:p w14:paraId="3D86E757" w14:textId="77777777" w:rsidR="00C963DC" w:rsidRPr="007660E6" w:rsidRDefault="00CE21A8" w:rsidP="00CE21A8">
      <w:pPr>
        <w:rPr>
          <w:color w:val="FF0000"/>
        </w:rPr>
      </w:pPr>
      <w:r w:rsidRPr="007660E6">
        <w:rPr>
          <w:color w:val="FF0000"/>
        </w:rPr>
        <w:t>For each HCP</w:t>
      </w:r>
      <w:r w:rsidR="00C963DC" w:rsidRPr="007660E6">
        <w:rPr>
          <w:color w:val="FF0000"/>
        </w:rPr>
        <w:t xml:space="preserve"> </w:t>
      </w:r>
    </w:p>
    <w:p w14:paraId="7B65D63C" w14:textId="77777777" w:rsidR="0070346B" w:rsidRPr="007660E6" w:rsidRDefault="0070346B" w:rsidP="00150272">
      <w:pPr>
        <w:pStyle w:val="ListParagraph"/>
        <w:numPr>
          <w:ilvl w:val="0"/>
          <w:numId w:val="5"/>
        </w:numPr>
        <w:rPr>
          <w:b/>
          <w:color w:val="FF0000"/>
        </w:rPr>
      </w:pPr>
      <w:r w:rsidRPr="007660E6">
        <w:rPr>
          <w:color w:val="FF0000"/>
        </w:rPr>
        <w:t xml:space="preserve">Make sure, if needed in your country, that the HPS has </w:t>
      </w:r>
      <w:r w:rsidRPr="007660E6">
        <w:rPr>
          <w:b/>
          <w:color w:val="FF0000"/>
        </w:rPr>
        <w:t>signed the informed consent before the interview starts</w:t>
      </w:r>
    </w:p>
    <w:p w14:paraId="0CD8AFA4" w14:textId="77777777" w:rsidR="00F41D9F" w:rsidRPr="007660E6" w:rsidRDefault="00F41D9F" w:rsidP="00F41D9F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>Check that the issue list for the HCP is marked with id.nr and nr. of country</w:t>
      </w:r>
    </w:p>
    <w:p w14:paraId="6FD6D328" w14:textId="77777777" w:rsidR="00C963DC" w:rsidRPr="007660E6" w:rsidRDefault="00F41D9F" w:rsidP="00E116EC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>Bring or send the issue list to the HCP, make sure that she/he has the list in front of her/him before starting the interview</w:t>
      </w:r>
    </w:p>
    <w:p w14:paraId="1F6FA8A8" w14:textId="77777777" w:rsidR="009C7D62" w:rsidRPr="007660E6" w:rsidRDefault="009C7D62" w:rsidP="00CE21A8">
      <w:pPr>
        <w:rPr>
          <w:color w:val="FF0000"/>
        </w:rPr>
      </w:pPr>
    </w:p>
    <w:p w14:paraId="19A60A14" w14:textId="77777777" w:rsidR="009C7D62" w:rsidRPr="007660E6" w:rsidRDefault="00F41D9F" w:rsidP="009C7D62">
      <w:pPr>
        <w:rPr>
          <w:color w:val="FF0000"/>
        </w:rPr>
      </w:pPr>
      <w:r w:rsidRPr="007660E6">
        <w:rPr>
          <w:color w:val="FF0000"/>
        </w:rPr>
        <w:t>Open the report sheet on your computer/lap top before starting</w:t>
      </w:r>
    </w:p>
    <w:p w14:paraId="11DD5AF7" w14:textId="77777777" w:rsidR="009C7D62" w:rsidRPr="007660E6" w:rsidRDefault="009C7D62" w:rsidP="009C7D62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>Confirm that id.nr is the same as for the issue list</w:t>
      </w:r>
    </w:p>
    <w:p w14:paraId="73F763F5" w14:textId="77777777" w:rsidR="009C7D62" w:rsidRPr="007660E6" w:rsidRDefault="004D1B06" w:rsidP="009C7D62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 xml:space="preserve">Fill in </w:t>
      </w:r>
      <w:r w:rsidR="001A6C32" w:rsidRPr="007660E6">
        <w:rPr>
          <w:color w:val="FF0000"/>
        </w:rPr>
        <w:t>type of interview (</w:t>
      </w:r>
      <w:r w:rsidR="009C7D62" w:rsidRPr="007660E6">
        <w:rPr>
          <w:color w:val="FF0000"/>
        </w:rPr>
        <w:t xml:space="preserve">1 = face-to-face, 2 = communication platform with camera, </w:t>
      </w:r>
      <w:r w:rsidR="00495C98" w:rsidRPr="007660E6">
        <w:rPr>
          <w:color w:val="FF0000"/>
        </w:rPr>
        <w:br/>
      </w:r>
      <w:r w:rsidR="009C7D62" w:rsidRPr="007660E6">
        <w:rPr>
          <w:color w:val="FF0000"/>
        </w:rPr>
        <w:t>3 = telephone with no camera</w:t>
      </w:r>
      <w:r w:rsidR="001A6C32" w:rsidRPr="007660E6">
        <w:rPr>
          <w:color w:val="FF0000"/>
        </w:rPr>
        <w:t xml:space="preserve">) </w:t>
      </w:r>
    </w:p>
    <w:p w14:paraId="74C2B0FA" w14:textId="77777777" w:rsidR="009C7D62" w:rsidRPr="007660E6" w:rsidRDefault="009C7D62" w:rsidP="00E209D3">
      <w:pPr>
        <w:pStyle w:val="ListParagraph"/>
        <w:numPr>
          <w:ilvl w:val="0"/>
          <w:numId w:val="5"/>
        </w:numPr>
        <w:rPr>
          <w:color w:val="FF0000"/>
        </w:rPr>
      </w:pPr>
      <w:r w:rsidRPr="007660E6">
        <w:rPr>
          <w:color w:val="FF0000"/>
        </w:rPr>
        <w:t xml:space="preserve">Fill in </w:t>
      </w:r>
      <w:r w:rsidR="004D1B06" w:rsidRPr="007660E6">
        <w:rPr>
          <w:color w:val="FF0000"/>
        </w:rPr>
        <w:t>HCP profession</w:t>
      </w:r>
      <w:r w:rsidR="00805BDF" w:rsidRPr="007660E6">
        <w:rPr>
          <w:color w:val="FF0000"/>
        </w:rPr>
        <w:t xml:space="preserve">, </w:t>
      </w:r>
      <w:r w:rsidR="00E209D3" w:rsidRPr="007660E6">
        <w:rPr>
          <w:color w:val="FF0000"/>
        </w:rPr>
        <w:t>(1 = Medical doctor, 2 = Nurse, 3= other HCP, 4 = Researcher)</w:t>
      </w:r>
      <w:r w:rsidRPr="007660E6">
        <w:rPr>
          <w:color w:val="FF0000"/>
        </w:rPr>
        <w:t xml:space="preserve"> </w:t>
      </w:r>
    </w:p>
    <w:p w14:paraId="7F0ABACE" w14:textId="77777777" w:rsidR="00257596" w:rsidRPr="007660E6" w:rsidRDefault="00257596" w:rsidP="00257596">
      <w:pPr>
        <w:pStyle w:val="ListParagraph"/>
        <w:ind w:left="360"/>
        <w:rPr>
          <w:color w:val="FF0000"/>
        </w:rPr>
      </w:pPr>
    </w:p>
    <w:p w14:paraId="6C0C5423" w14:textId="6B9D37FC" w:rsidR="004D1B06" w:rsidRPr="007660E6" w:rsidRDefault="00257596" w:rsidP="008E2845">
      <w:pPr>
        <w:rPr>
          <w:b/>
        </w:rPr>
      </w:pPr>
      <w:r w:rsidRPr="007660E6">
        <w:rPr>
          <w:b/>
        </w:rPr>
        <w:t>Table 1.</w:t>
      </w:r>
    </w:p>
    <w:p w14:paraId="59AD6234" w14:textId="77777777" w:rsidR="00257596" w:rsidRPr="007660E6" w:rsidRDefault="00257596" w:rsidP="004D1B06">
      <w:pPr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070"/>
        <w:gridCol w:w="1390"/>
        <w:gridCol w:w="1051"/>
        <w:gridCol w:w="987"/>
        <w:gridCol w:w="1002"/>
        <w:gridCol w:w="1365"/>
        <w:gridCol w:w="900"/>
      </w:tblGrid>
      <w:tr w:rsidR="004D1B06" w:rsidRPr="007660E6" w14:paraId="52AED01E" w14:textId="77777777" w:rsidTr="00161760">
        <w:tc>
          <w:tcPr>
            <w:tcW w:w="1228" w:type="dxa"/>
          </w:tcPr>
          <w:p w14:paraId="3004C385" w14:textId="77777777" w:rsidR="004D1B06" w:rsidRPr="007660E6" w:rsidRDefault="004D1B06" w:rsidP="00161760">
            <w:pPr>
              <w:rPr>
                <w:b/>
              </w:rPr>
            </w:pPr>
          </w:p>
          <w:p w14:paraId="41CD8215" w14:textId="77777777" w:rsidR="004D1B06" w:rsidRPr="007660E6" w:rsidRDefault="004D1B06" w:rsidP="00161760">
            <w:pPr>
              <w:rPr>
                <w:b/>
              </w:rPr>
            </w:pPr>
            <w:r w:rsidRPr="007660E6">
              <w:rPr>
                <w:b/>
              </w:rPr>
              <w:t>Countries</w:t>
            </w:r>
          </w:p>
        </w:tc>
        <w:tc>
          <w:tcPr>
            <w:tcW w:w="983" w:type="dxa"/>
          </w:tcPr>
          <w:p w14:paraId="04044563" w14:textId="77777777" w:rsidR="004D1B06" w:rsidRPr="007660E6" w:rsidRDefault="004D1B06" w:rsidP="00C963DC">
            <w:pPr>
              <w:jc w:val="center"/>
              <w:rPr>
                <w:b/>
              </w:rPr>
            </w:pPr>
            <w:r w:rsidRPr="007660E6">
              <w:rPr>
                <w:b/>
              </w:rPr>
              <w:t>Number</w:t>
            </w:r>
          </w:p>
        </w:tc>
        <w:tc>
          <w:tcPr>
            <w:tcW w:w="1262" w:type="dxa"/>
          </w:tcPr>
          <w:p w14:paraId="32E68DB4" w14:textId="77777777" w:rsidR="004D1B06" w:rsidRPr="007660E6" w:rsidRDefault="004D1B06" w:rsidP="00C963DC">
            <w:pPr>
              <w:jc w:val="center"/>
              <w:rPr>
                <w:b/>
              </w:rPr>
            </w:pPr>
            <w:r w:rsidRPr="007660E6">
              <w:rPr>
                <w:b/>
              </w:rPr>
              <w:t>Numbering HCP</w:t>
            </w:r>
          </w:p>
        </w:tc>
        <w:tc>
          <w:tcPr>
            <w:tcW w:w="1131" w:type="dxa"/>
          </w:tcPr>
          <w:p w14:paraId="51D708B5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  <w:r w:rsidRPr="007660E6">
              <w:rPr>
                <w:b/>
                <w:sz w:val="22"/>
                <w:szCs w:val="22"/>
              </w:rPr>
              <w:t>Medical Doctors</w:t>
            </w:r>
          </w:p>
          <w:p w14:paraId="4175EB2F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14" w:type="dxa"/>
          </w:tcPr>
          <w:p w14:paraId="63CC4556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  <w:r w:rsidRPr="007660E6">
              <w:rPr>
                <w:b/>
                <w:sz w:val="22"/>
                <w:szCs w:val="22"/>
              </w:rPr>
              <w:t>Nurses</w:t>
            </w:r>
          </w:p>
          <w:p w14:paraId="2E8CD739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18" w:type="dxa"/>
          </w:tcPr>
          <w:p w14:paraId="6C297D85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  <w:r w:rsidRPr="007660E6">
              <w:rPr>
                <w:b/>
                <w:sz w:val="22"/>
                <w:szCs w:val="22"/>
              </w:rPr>
              <w:t>Other clinical</w:t>
            </w:r>
          </w:p>
          <w:p w14:paraId="0EC15307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  <w:r w:rsidRPr="007660E6">
              <w:rPr>
                <w:b/>
                <w:sz w:val="22"/>
                <w:szCs w:val="22"/>
              </w:rPr>
              <w:t>Staff</w:t>
            </w:r>
          </w:p>
          <w:p w14:paraId="299AE2D3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65" w:type="dxa"/>
          </w:tcPr>
          <w:p w14:paraId="35FC83BB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  <w:r w:rsidRPr="007660E6">
              <w:rPr>
                <w:b/>
                <w:sz w:val="22"/>
                <w:szCs w:val="22"/>
              </w:rPr>
              <w:t>Researchers</w:t>
            </w:r>
          </w:p>
          <w:p w14:paraId="335676EC" w14:textId="77777777" w:rsidR="004D1B06" w:rsidRPr="007660E6" w:rsidRDefault="004D1B06" w:rsidP="00C963DC">
            <w:pPr>
              <w:pStyle w:val="BodyText2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87" w:type="dxa"/>
          </w:tcPr>
          <w:p w14:paraId="171D1B58" w14:textId="77777777" w:rsidR="004D1B06" w:rsidRPr="007660E6" w:rsidRDefault="004D1B06" w:rsidP="00C963DC">
            <w:pPr>
              <w:jc w:val="center"/>
            </w:pPr>
            <w:r w:rsidRPr="007660E6">
              <w:rPr>
                <w:b/>
                <w:sz w:val="22"/>
                <w:szCs w:val="22"/>
              </w:rPr>
              <w:t>Total</w:t>
            </w:r>
          </w:p>
        </w:tc>
      </w:tr>
      <w:tr w:rsidR="004D1B06" w:rsidRPr="007660E6" w14:paraId="04F31DC2" w14:textId="77777777" w:rsidTr="00161760">
        <w:tc>
          <w:tcPr>
            <w:tcW w:w="1228" w:type="dxa"/>
          </w:tcPr>
          <w:p w14:paraId="1772DDE0" w14:textId="77777777" w:rsidR="004D1B06" w:rsidRPr="007660E6" w:rsidRDefault="004D1B06" w:rsidP="00161760">
            <w:r w:rsidRPr="007660E6">
              <w:t>Norway</w:t>
            </w:r>
          </w:p>
        </w:tc>
        <w:tc>
          <w:tcPr>
            <w:tcW w:w="983" w:type="dxa"/>
          </w:tcPr>
          <w:p w14:paraId="2CB69F16" w14:textId="77777777" w:rsidR="004D1B06" w:rsidRPr="007660E6" w:rsidRDefault="004D1B06" w:rsidP="00C963DC">
            <w:pPr>
              <w:jc w:val="center"/>
            </w:pPr>
            <w:r w:rsidRPr="007660E6">
              <w:t>01</w:t>
            </w:r>
          </w:p>
        </w:tc>
        <w:tc>
          <w:tcPr>
            <w:tcW w:w="1262" w:type="dxa"/>
          </w:tcPr>
          <w:p w14:paraId="7501D81F" w14:textId="77777777" w:rsidR="004D1B06" w:rsidRPr="007660E6" w:rsidRDefault="004D1B06" w:rsidP="00C963DC">
            <w:pPr>
              <w:jc w:val="center"/>
            </w:pPr>
            <w:r w:rsidRPr="007660E6">
              <w:t>101-106</w:t>
            </w:r>
          </w:p>
        </w:tc>
        <w:tc>
          <w:tcPr>
            <w:tcW w:w="1131" w:type="dxa"/>
          </w:tcPr>
          <w:p w14:paraId="62CD01E3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6DCE5F91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2135326B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10DBE65A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5F20B601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  <w:tr w:rsidR="004D1B06" w:rsidRPr="007660E6" w14:paraId="1DEFC951" w14:textId="77777777" w:rsidTr="00161760">
        <w:tc>
          <w:tcPr>
            <w:tcW w:w="1228" w:type="dxa"/>
          </w:tcPr>
          <w:p w14:paraId="7DC94356" w14:textId="77777777" w:rsidR="004D1B06" w:rsidRPr="007660E6" w:rsidRDefault="004D1B06" w:rsidP="00161760">
            <w:r w:rsidRPr="007660E6">
              <w:t>UK</w:t>
            </w:r>
          </w:p>
        </w:tc>
        <w:tc>
          <w:tcPr>
            <w:tcW w:w="983" w:type="dxa"/>
          </w:tcPr>
          <w:p w14:paraId="2D292C5C" w14:textId="77777777" w:rsidR="004D1B06" w:rsidRPr="007660E6" w:rsidRDefault="004D1B06" w:rsidP="00C963DC">
            <w:pPr>
              <w:jc w:val="center"/>
            </w:pPr>
            <w:r w:rsidRPr="007660E6">
              <w:t>02</w:t>
            </w:r>
          </w:p>
        </w:tc>
        <w:tc>
          <w:tcPr>
            <w:tcW w:w="1262" w:type="dxa"/>
          </w:tcPr>
          <w:p w14:paraId="1F97917A" w14:textId="77777777" w:rsidR="004D1B06" w:rsidRPr="007660E6" w:rsidRDefault="004D1B06" w:rsidP="00C963DC">
            <w:pPr>
              <w:jc w:val="center"/>
            </w:pPr>
            <w:r w:rsidRPr="007660E6">
              <w:t>201-206</w:t>
            </w:r>
          </w:p>
        </w:tc>
        <w:tc>
          <w:tcPr>
            <w:tcW w:w="1131" w:type="dxa"/>
          </w:tcPr>
          <w:p w14:paraId="14B4B6D0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73D5F398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71EF0A99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7A767D80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2EB98353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  <w:tr w:rsidR="004D1B06" w:rsidRPr="007660E6" w14:paraId="6DEF9A78" w14:textId="77777777" w:rsidTr="00161760">
        <w:tc>
          <w:tcPr>
            <w:tcW w:w="1228" w:type="dxa"/>
          </w:tcPr>
          <w:p w14:paraId="130AEAD1" w14:textId="77777777" w:rsidR="004D1B06" w:rsidRPr="007660E6" w:rsidRDefault="004D1B06" w:rsidP="00161760">
            <w:r w:rsidRPr="007660E6">
              <w:t>Austria</w:t>
            </w:r>
          </w:p>
        </w:tc>
        <w:tc>
          <w:tcPr>
            <w:tcW w:w="983" w:type="dxa"/>
          </w:tcPr>
          <w:p w14:paraId="24DF04DB" w14:textId="77777777" w:rsidR="004D1B06" w:rsidRPr="007660E6" w:rsidRDefault="004D1B06" w:rsidP="00C963DC">
            <w:pPr>
              <w:jc w:val="center"/>
            </w:pPr>
            <w:r w:rsidRPr="007660E6">
              <w:t>03</w:t>
            </w:r>
          </w:p>
        </w:tc>
        <w:tc>
          <w:tcPr>
            <w:tcW w:w="1262" w:type="dxa"/>
          </w:tcPr>
          <w:p w14:paraId="1ACA107D" w14:textId="77777777" w:rsidR="004D1B06" w:rsidRPr="007660E6" w:rsidRDefault="004D1B06" w:rsidP="00C963DC">
            <w:pPr>
              <w:jc w:val="center"/>
            </w:pPr>
            <w:r w:rsidRPr="007660E6">
              <w:t>301-306</w:t>
            </w:r>
          </w:p>
        </w:tc>
        <w:tc>
          <w:tcPr>
            <w:tcW w:w="1131" w:type="dxa"/>
          </w:tcPr>
          <w:p w14:paraId="54E75776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4A1331B8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5D67303E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5AB2908A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0F5FEC0E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  <w:tr w:rsidR="004D1B06" w:rsidRPr="007660E6" w14:paraId="2D39048F" w14:textId="77777777" w:rsidTr="00161760">
        <w:tc>
          <w:tcPr>
            <w:tcW w:w="1228" w:type="dxa"/>
          </w:tcPr>
          <w:p w14:paraId="1C05CF14" w14:textId="77777777" w:rsidR="004D1B06" w:rsidRPr="007660E6" w:rsidRDefault="004D1B06" w:rsidP="00161760">
            <w:r w:rsidRPr="007660E6">
              <w:t>Germany</w:t>
            </w:r>
          </w:p>
        </w:tc>
        <w:tc>
          <w:tcPr>
            <w:tcW w:w="983" w:type="dxa"/>
          </w:tcPr>
          <w:p w14:paraId="25E5F1E2" w14:textId="77777777" w:rsidR="004D1B06" w:rsidRPr="007660E6" w:rsidRDefault="004D1B06" w:rsidP="00C963DC">
            <w:pPr>
              <w:jc w:val="center"/>
            </w:pPr>
            <w:r w:rsidRPr="007660E6">
              <w:t>04</w:t>
            </w:r>
          </w:p>
        </w:tc>
        <w:tc>
          <w:tcPr>
            <w:tcW w:w="1262" w:type="dxa"/>
          </w:tcPr>
          <w:p w14:paraId="017D26C0" w14:textId="77777777" w:rsidR="004D1B06" w:rsidRPr="007660E6" w:rsidRDefault="004D1B06" w:rsidP="00C963DC">
            <w:pPr>
              <w:jc w:val="center"/>
            </w:pPr>
            <w:r w:rsidRPr="007660E6">
              <w:t>401-</w:t>
            </w:r>
            <w:r w:rsidR="00C963DC" w:rsidRPr="007660E6">
              <w:t xml:space="preserve"> </w:t>
            </w:r>
            <w:r w:rsidRPr="007660E6">
              <w:t>406</w:t>
            </w:r>
          </w:p>
        </w:tc>
        <w:tc>
          <w:tcPr>
            <w:tcW w:w="1131" w:type="dxa"/>
          </w:tcPr>
          <w:p w14:paraId="39443757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090BE92A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28FCA60F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7F7B50F5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38DDBA18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  <w:tr w:rsidR="004D1B06" w:rsidRPr="007660E6" w14:paraId="69B10A6F" w14:textId="77777777" w:rsidTr="00161760">
        <w:tc>
          <w:tcPr>
            <w:tcW w:w="1228" w:type="dxa"/>
          </w:tcPr>
          <w:p w14:paraId="7F70B39E" w14:textId="77777777" w:rsidR="004D1B06" w:rsidRPr="007660E6" w:rsidRDefault="004D1B06" w:rsidP="00161760">
            <w:r w:rsidRPr="007660E6">
              <w:t>Spain</w:t>
            </w:r>
          </w:p>
        </w:tc>
        <w:tc>
          <w:tcPr>
            <w:tcW w:w="983" w:type="dxa"/>
          </w:tcPr>
          <w:p w14:paraId="21A7B427" w14:textId="77777777" w:rsidR="004D1B06" w:rsidRPr="007660E6" w:rsidRDefault="004D1B06" w:rsidP="00C963DC">
            <w:pPr>
              <w:jc w:val="center"/>
            </w:pPr>
            <w:r w:rsidRPr="007660E6">
              <w:t>05</w:t>
            </w:r>
          </w:p>
        </w:tc>
        <w:tc>
          <w:tcPr>
            <w:tcW w:w="1262" w:type="dxa"/>
          </w:tcPr>
          <w:p w14:paraId="39B70A78" w14:textId="77777777" w:rsidR="004D1B06" w:rsidRPr="007660E6" w:rsidRDefault="004D1B06" w:rsidP="00C963DC">
            <w:pPr>
              <w:jc w:val="center"/>
            </w:pPr>
            <w:r w:rsidRPr="007660E6">
              <w:t>501-506</w:t>
            </w:r>
          </w:p>
        </w:tc>
        <w:tc>
          <w:tcPr>
            <w:tcW w:w="1131" w:type="dxa"/>
          </w:tcPr>
          <w:p w14:paraId="3E197051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70F69B48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3FAFFA6A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5D2685A7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29E24D02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  <w:tr w:rsidR="004D1B06" w:rsidRPr="007660E6" w14:paraId="5CA1F597" w14:textId="77777777" w:rsidTr="00161760">
        <w:tc>
          <w:tcPr>
            <w:tcW w:w="1228" w:type="dxa"/>
          </w:tcPr>
          <w:p w14:paraId="47EA33D1" w14:textId="77777777" w:rsidR="004D1B06" w:rsidRPr="007660E6" w:rsidRDefault="004D1B06" w:rsidP="00161760">
            <w:r w:rsidRPr="007660E6">
              <w:t>Croatia</w:t>
            </w:r>
          </w:p>
        </w:tc>
        <w:tc>
          <w:tcPr>
            <w:tcW w:w="983" w:type="dxa"/>
          </w:tcPr>
          <w:p w14:paraId="7ED2BD8D" w14:textId="77777777" w:rsidR="004D1B06" w:rsidRPr="007660E6" w:rsidRDefault="004D1B06" w:rsidP="00C963DC">
            <w:pPr>
              <w:jc w:val="center"/>
            </w:pPr>
            <w:r w:rsidRPr="007660E6">
              <w:t>06</w:t>
            </w:r>
          </w:p>
        </w:tc>
        <w:tc>
          <w:tcPr>
            <w:tcW w:w="1262" w:type="dxa"/>
          </w:tcPr>
          <w:p w14:paraId="75BEC840" w14:textId="77777777" w:rsidR="004D1B06" w:rsidRPr="007660E6" w:rsidRDefault="004D1B06" w:rsidP="00C963DC">
            <w:pPr>
              <w:jc w:val="center"/>
            </w:pPr>
            <w:r w:rsidRPr="007660E6">
              <w:t>601-</w:t>
            </w:r>
            <w:r w:rsidR="00C963DC" w:rsidRPr="007660E6">
              <w:t xml:space="preserve"> </w:t>
            </w:r>
            <w:r w:rsidRPr="007660E6">
              <w:t>606</w:t>
            </w:r>
          </w:p>
        </w:tc>
        <w:tc>
          <w:tcPr>
            <w:tcW w:w="1131" w:type="dxa"/>
          </w:tcPr>
          <w:p w14:paraId="33152D2C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4E72B671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21CDF581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75501147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1BB3D292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  <w:tr w:rsidR="004D1B06" w:rsidRPr="007660E6" w14:paraId="00645D8F" w14:textId="77777777" w:rsidTr="00161760">
        <w:tc>
          <w:tcPr>
            <w:tcW w:w="1228" w:type="dxa"/>
          </w:tcPr>
          <w:p w14:paraId="4C5797CB" w14:textId="77777777" w:rsidR="004D1B06" w:rsidRPr="007660E6" w:rsidRDefault="004D1B06" w:rsidP="00161760">
            <w:r w:rsidRPr="007660E6">
              <w:t xml:space="preserve">Philippines </w:t>
            </w:r>
          </w:p>
        </w:tc>
        <w:tc>
          <w:tcPr>
            <w:tcW w:w="983" w:type="dxa"/>
          </w:tcPr>
          <w:p w14:paraId="57671CD6" w14:textId="77777777" w:rsidR="004D1B06" w:rsidRPr="007660E6" w:rsidRDefault="004D1B06" w:rsidP="00C963DC">
            <w:pPr>
              <w:jc w:val="center"/>
            </w:pPr>
            <w:r w:rsidRPr="007660E6">
              <w:t>07</w:t>
            </w:r>
          </w:p>
        </w:tc>
        <w:tc>
          <w:tcPr>
            <w:tcW w:w="1262" w:type="dxa"/>
          </w:tcPr>
          <w:p w14:paraId="29CA32A2" w14:textId="77777777" w:rsidR="004D1B06" w:rsidRPr="007660E6" w:rsidRDefault="004D1B06" w:rsidP="00C963DC">
            <w:pPr>
              <w:jc w:val="center"/>
            </w:pPr>
            <w:r w:rsidRPr="007660E6">
              <w:t>701-706</w:t>
            </w:r>
          </w:p>
        </w:tc>
        <w:tc>
          <w:tcPr>
            <w:tcW w:w="1131" w:type="dxa"/>
          </w:tcPr>
          <w:p w14:paraId="4D05321D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4" w:type="dxa"/>
          </w:tcPr>
          <w:p w14:paraId="5B606464" w14:textId="77777777" w:rsidR="004D1B06" w:rsidRPr="007660E6" w:rsidRDefault="004D1B06" w:rsidP="00C963DC">
            <w:pPr>
              <w:jc w:val="center"/>
            </w:pPr>
            <w:r w:rsidRPr="007660E6">
              <w:t>2</w:t>
            </w:r>
          </w:p>
        </w:tc>
        <w:tc>
          <w:tcPr>
            <w:tcW w:w="1118" w:type="dxa"/>
          </w:tcPr>
          <w:p w14:paraId="1BF832B6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365" w:type="dxa"/>
          </w:tcPr>
          <w:p w14:paraId="1BBE368D" w14:textId="77777777" w:rsidR="004D1B06" w:rsidRPr="007660E6" w:rsidRDefault="004D1B06" w:rsidP="00C963DC">
            <w:pPr>
              <w:jc w:val="center"/>
            </w:pPr>
            <w:r w:rsidRPr="007660E6">
              <w:t>1</w:t>
            </w:r>
          </w:p>
        </w:tc>
        <w:tc>
          <w:tcPr>
            <w:tcW w:w="1087" w:type="dxa"/>
          </w:tcPr>
          <w:p w14:paraId="6B3F8F2B" w14:textId="77777777" w:rsidR="004D1B06" w:rsidRPr="007660E6" w:rsidRDefault="004D1B06" w:rsidP="00C963DC">
            <w:pPr>
              <w:jc w:val="center"/>
            </w:pPr>
            <w:r w:rsidRPr="007660E6">
              <w:t>6</w:t>
            </w:r>
          </w:p>
        </w:tc>
      </w:tr>
    </w:tbl>
    <w:p w14:paraId="2565F105" w14:textId="77777777" w:rsidR="00F41D9F" w:rsidRPr="007660E6" w:rsidRDefault="00F41D9F" w:rsidP="00F41D9F"/>
    <w:p w14:paraId="52DC1DE4" w14:textId="77777777" w:rsidR="00F41D9F" w:rsidRPr="007660E6" w:rsidRDefault="00C33202" w:rsidP="00150272">
      <w:pPr>
        <w:pStyle w:val="ListParagraph"/>
        <w:numPr>
          <w:ilvl w:val="0"/>
          <w:numId w:val="6"/>
        </w:numPr>
        <w:rPr>
          <w:b/>
        </w:rPr>
      </w:pPr>
      <w:r w:rsidRPr="007660E6">
        <w:rPr>
          <w:b/>
        </w:rPr>
        <w:t>S</w:t>
      </w:r>
      <w:r w:rsidR="00F41D9F" w:rsidRPr="007660E6">
        <w:rPr>
          <w:b/>
        </w:rPr>
        <w:t xml:space="preserve">tart </w:t>
      </w:r>
      <w:r w:rsidR="00C169A1" w:rsidRPr="007660E6">
        <w:rPr>
          <w:b/>
        </w:rPr>
        <w:t>of</w:t>
      </w:r>
      <w:r w:rsidR="00F41D9F" w:rsidRPr="007660E6">
        <w:rPr>
          <w:b/>
        </w:rPr>
        <w:t xml:space="preserve"> interview with explaining the purpose</w:t>
      </w:r>
    </w:p>
    <w:p w14:paraId="61738A38" w14:textId="77777777" w:rsidR="00150272" w:rsidRPr="007660E6" w:rsidRDefault="00150272" w:rsidP="00290CA4">
      <w:pPr>
        <w:rPr>
          <w:b/>
        </w:rPr>
      </w:pPr>
    </w:p>
    <w:p w14:paraId="288A70BE" w14:textId="77777777" w:rsidR="00535F64" w:rsidRPr="007660E6" w:rsidRDefault="00290CA4" w:rsidP="002B1AF6">
      <w:pPr>
        <w:rPr>
          <w:i/>
        </w:rPr>
      </w:pPr>
      <w:r w:rsidRPr="007660E6">
        <w:rPr>
          <w:b/>
        </w:rPr>
        <w:t>Opening question</w:t>
      </w:r>
      <w:r w:rsidR="000A11C5" w:rsidRPr="007660E6">
        <w:rPr>
          <w:i/>
        </w:rPr>
        <w:br/>
      </w:r>
      <w:r w:rsidRPr="007660E6">
        <w:rPr>
          <w:i/>
        </w:rPr>
        <w:t xml:space="preserve">We are asking </w:t>
      </w:r>
      <w:r w:rsidR="00C963DC" w:rsidRPr="007660E6">
        <w:rPr>
          <w:i/>
        </w:rPr>
        <w:t xml:space="preserve">for </w:t>
      </w:r>
      <w:r w:rsidRPr="007660E6">
        <w:rPr>
          <w:i/>
        </w:rPr>
        <w:t xml:space="preserve">your help in developing a questionnaire that will be used to assess quality of life issues </w:t>
      </w:r>
      <w:r w:rsidR="00C963DC" w:rsidRPr="007660E6">
        <w:rPr>
          <w:i/>
        </w:rPr>
        <w:t xml:space="preserve">including </w:t>
      </w:r>
      <w:r w:rsidRPr="007660E6">
        <w:rPr>
          <w:i/>
        </w:rPr>
        <w:t>symptom</w:t>
      </w:r>
      <w:r w:rsidR="00746171" w:rsidRPr="007660E6">
        <w:rPr>
          <w:i/>
        </w:rPr>
        <w:t>, functions</w:t>
      </w:r>
      <w:r w:rsidRPr="007660E6">
        <w:rPr>
          <w:i/>
        </w:rPr>
        <w:t xml:space="preserve"> and concerns of adult patients who have or have </w:t>
      </w:r>
      <w:r w:rsidRPr="007660E6">
        <w:rPr>
          <w:i/>
        </w:rPr>
        <w:lastRenderedPageBreak/>
        <w:t>had COVID</w:t>
      </w:r>
      <w:r w:rsidR="00746171" w:rsidRPr="007660E6">
        <w:rPr>
          <w:i/>
        </w:rPr>
        <w:t>-</w:t>
      </w:r>
      <w:r w:rsidRPr="007660E6">
        <w:rPr>
          <w:i/>
        </w:rPr>
        <w:t>19 disease.</w:t>
      </w:r>
      <w:r w:rsidR="00746171" w:rsidRPr="007660E6">
        <w:rPr>
          <w:i/>
        </w:rPr>
        <w:t xml:space="preserve"> This is an international initiative, involving 7 countries in the first phase, and many more in the next phase where a preliminary questionnaire will be tested in Europe, Asia, Africa and probably USA. </w:t>
      </w:r>
    </w:p>
    <w:p w14:paraId="52753DC4" w14:textId="77777777" w:rsidR="004B2C59" w:rsidRPr="007660E6" w:rsidRDefault="004B2C59" w:rsidP="002B1AF6">
      <w:pPr>
        <w:rPr>
          <w:b/>
        </w:rPr>
      </w:pPr>
    </w:p>
    <w:p w14:paraId="34572E9D" w14:textId="77777777" w:rsidR="00495C98" w:rsidRPr="007660E6" w:rsidRDefault="00495C98" w:rsidP="00495C98">
      <w:pPr>
        <w:pStyle w:val="ListParagraph"/>
        <w:numPr>
          <w:ilvl w:val="0"/>
          <w:numId w:val="15"/>
        </w:numPr>
        <w:ind w:left="360"/>
        <w:rPr>
          <w:i/>
        </w:rPr>
      </w:pPr>
      <w:r w:rsidRPr="007660E6">
        <w:rPr>
          <w:b/>
        </w:rPr>
        <w:t>(In countries with informed consent from HPC:</w:t>
      </w:r>
      <w:r w:rsidRPr="007660E6">
        <w:rPr>
          <w:i/>
        </w:rPr>
        <w:t xml:space="preserve"> As you have seen in the consent letter,)</w:t>
      </w:r>
      <w:r w:rsidRPr="007660E6">
        <w:rPr>
          <w:i/>
        </w:rPr>
        <w:br/>
        <w:t>I will ask you to review a list of issues retrieved trough a thorough literature review of COVID-19 papers reporting symptoms, reduced functions and concerns of these patients</w:t>
      </w:r>
    </w:p>
    <w:p w14:paraId="0FA41155" w14:textId="77777777" w:rsidR="00C169A1" w:rsidRPr="007660E6" w:rsidRDefault="002B1AF6" w:rsidP="00495C98">
      <w:pPr>
        <w:pStyle w:val="ListParagraph"/>
        <w:numPr>
          <w:ilvl w:val="0"/>
          <w:numId w:val="15"/>
        </w:numPr>
        <w:ind w:left="360"/>
        <w:rPr>
          <w:i/>
        </w:rPr>
      </w:pPr>
      <w:r w:rsidRPr="007660E6">
        <w:rPr>
          <w:i/>
        </w:rPr>
        <w:t xml:space="preserve">You will be asked to indicate which of these </w:t>
      </w:r>
      <w:r w:rsidR="00C169A1" w:rsidRPr="007660E6">
        <w:rPr>
          <w:i/>
        </w:rPr>
        <w:t>symptoms</w:t>
      </w:r>
      <w:r w:rsidRPr="007660E6">
        <w:rPr>
          <w:i/>
        </w:rPr>
        <w:t xml:space="preserve"> your patients </w:t>
      </w:r>
      <w:r w:rsidR="00C169A1" w:rsidRPr="007660E6">
        <w:rPr>
          <w:i/>
        </w:rPr>
        <w:t xml:space="preserve">have experienced </w:t>
      </w:r>
      <w:r w:rsidRPr="007660E6">
        <w:rPr>
          <w:i/>
        </w:rPr>
        <w:t xml:space="preserve">and which ones you consider relevant to include in a questionnaire. </w:t>
      </w:r>
    </w:p>
    <w:p w14:paraId="2439AA9E" w14:textId="77777777" w:rsidR="00C169A1" w:rsidRPr="007660E6" w:rsidRDefault="00C169A1" w:rsidP="00495C98">
      <w:pPr>
        <w:pStyle w:val="ListParagraph"/>
        <w:numPr>
          <w:ilvl w:val="0"/>
          <w:numId w:val="15"/>
        </w:numPr>
        <w:ind w:left="360"/>
        <w:rPr>
          <w:i/>
        </w:rPr>
      </w:pPr>
      <w:r w:rsidRPr="007660E6">
        <w:rPr>
          <w:i/>
        </w:rPr>
        <w:t>Following this,</w:t>
      </w:r>
      <w:r w:rsidR="002B1AF6" w:rsidRPr="007660E6">
        <w:rPr>
          <w:i/>
        </w:rPr>
        <w:t xml:space="preserve"> you will be asked to mark those issues you find most important and whether there are any issues you think should be excluded. </w:t>
      </w:r>
    </w:p>
    <w:p w14:paraId="535346D7" w14:textId="77777777" w:rsidR="002B1AF6" w:rsidRPr="007660E6" w:rsidRDefault="002B1AF6" w:rsidP="00495C98">
      <w:pPr>
        <w:pStyle w:val="ListParagraph"/>
        <w:numPr>
          <w:ilvl w:val="0"/>
          <w:numId w:val="15"/>
        </w:numPr>
        <w:ind w:left="360"/>
        <w:rPr>
          <w:i/>
        </w:rPr>
      </w:pPr>
      <w:r w:rsidRPr="007660E6">
        <w:rPr>
          <w:i/>
        </w:rPr>
        <w:t xml:space="preserve">I will fill in your answers in the response </w:t>
      </w:r>
      <w:r w:rsidR="00535F64" w:rsidRPr="007660E6">
        <w:rPr>
          <w:i/>
        </w:rPr>
        <w:t>sheet</w:t>
      </w:r>
      <w:r w:rsidRPr="007660E6">
        <w:rPr>
          <w:i/>
        </w:rPr>
        <w:t xml:space="preserve"> as we go along. No audio or video recording will be used.</w:t>
      </w:r>
    </w:p>
    <w:p w14:paraId="3CD17EF9" w14:textId="77777777" w:rsidR="000A11C5" w:rsidRPr="007660E6" w:rsidRDefault="000A11C5" w:rsidP="002B1AF6">
      <w:pPr>
        <w:pStyle w:val="ListParagraph"/>
      </w:pPr>
    </w:p>
    <w:p w14:paraId="4C00DA44" w14:textId="77777777" w:rsidR="000A11C5" w:rsidRPr="007660E6" w:rsidRDefault="000A11C5" w:rsidP="00844BC3">
      <w:pPr>
        <w:rPr>
          <w:color w:val="FF0000"/>
        </w:rPr>
      </w:pPr>
      <w:r w:rsidRPr="007660E6">
        <w:rPr>
          <w:color w:val="FF0000"/>
        </w:rPr>
        <w:t>Place list with issues before the HCP or ask her/him to look at the list she/he has received if using video meeting.</w:t>
      </w:r>
    </w:p>
    <w:p w14:paraId="57C24B4D" w14:textId="77777777" w:rsidR="00C33202" w:rsidRPr="007660E6" w:rsidRDefault="00C33202" w:rsidP="00290CA4">
      <w:pPr>
        <w:rPr>
          <w:i/>
        </w:rPr>
      </w:pPr>
    </w:p>
    <w:p w14:paraId="53CFB8B1" w14:textId="77777777" w:rsidR="000A11C5" w:rsidRPr="007660E6" w:rsidRDefault="00C95F6E" w:rsidP="00E116EC">
      <w:pPr>
        <w:pStyle w:val="ListParagraph"/>
        <w:numPr>
          <w:ilvl w:val="0"/>
          <w:numId w:val="6"/>
        </w:numPr>
        <w:rPr>
          <w:b/>
        </w:rPr>
      </w:pPr>
      <w:r w:rsidRPr="007660E6">
        <w:rPr>
          <w:b/>
        </w:rPr>
        <w:t xml:space="preserve"> Relevance</w:t>
      </w:r>
      <w:r w:rsidR="00535F64" w:rsidRPr="007660E6">
        <w:rPr>
          <w:b/>
        </w:rPr>
        <w:br/>
      </w:r>
    </w:p>
    <w:p w14:paraId="62ED3178" w14:textId="77777777" w:rsidR="00C95F6E" w:rsidRPr="007660E6" w:rsidRDefault="00C95F6E" w:rsidP="00C169A1">
      <w:pPr>
        <w:rPr>
          <w:color w:val="FF0000"/>
        </w:rPr>
      </w:pPr>
      <w:r w:rsidRPr="007660E6">
        <w:rPr>
          <w:color w:val="FF0000"/>
        </w:rPr>
        <w:t>Ask about relevance</w:t>
      </w:r>
      <w:r w:rsidR="00495C98" w:rsidRPr="007660E6">
        <w:rPr>
          <w:color w:val="FF0000"/>
        </w:rPr>
        <w:t xml:space="preserve"> </w:t>
      </w:r>
      <w:r w:rsidR="00495C98" w:rsidRPr="007660E6">
        <w:rPr>
          <w:color w:val="FF0000"/>
        </w:rPr>
        <w:br/>
        <w:t>Read out each issue on the list and note the HCP’s answer in the report sheet (Excel), column C, response categories 1, 2, 3 or 4</w:t>
      </w:r>
    </w:p>
    <w:p w14:paraId="408FBA43" w14:textId="77777777" w:rsidR="00495C98" w:rsidRPr="007660E6" w:rsidRDefault="00F41D9F" w:rsidP="009752C3">
      <w:pPr>
        <w:numPr>
          <w:ilvl w:val="0"/>
          <w:numId w:val="1"/>
        </w:numPr>
        <w:ind w:left="360"/>
        <w:rPr>
          <w:i/>
          <w:color w:val="FF0000"/>
        </w:rPr>
      </w:pPr>
      <w:r w:rsidRPr="007660E6">
        <w:rPr>
          <w:i/>
        </w:rPr>
        <w:t>Please, look at the</w:t>
      </w:r>
      <w:r w:rsidR="00290CA4" w:rsidRPr="007660E6">
        <w:rPr>
          <w:i/>
        </w:rPr>
        <w:t xml:space="preserve"> list of </w:t>
      </w:r>
      <w:r w:rsidR="00C33202" w:rsidRPr="007660E6">
        <w:rPr>
          <w:i/>
        </w:rPr>
        <w:t>issues;</w:t>
      </w:r>
      <w:r w:rsidRPr="007660E6">
        <w:rPr>
          <w:i/>
        </w:rPr>
        <w:t xml:space="preserve"> these are symptoms</w:t>
      </w:r>
      <w:r w:rsidR="00796703" w:rsidRPr="007660E6">
        <w:rPr>
          <w:i/>
        </w:rPr>
        <w:t>, functions</w:t>
      </w:r>
      <w:r w:rsidRPr="007660E6">
        <w:rPr>
          <w:i/>
        </w:rPr>
        <w:t xml:space="preserve"> and concerns that are</w:t>
      </w:r>
      <w:r w:rsidR="00290CA4" w:rsidRPr="007660E6">
        <w:rPr>
          <w:i/>
        </w:rPr>
        <w:t xml:space="preserve"> reported to be relevant to patients with COVID</w:t>
      </w:r>
      <w:r w:rsidR="00796703" w:rsidRPr="007660E6">
        <w:rPr>
          <w:i/>
        </w:rPr>
        <w:t>-</w:t>
      </w:r>
      <w:r w:rsidR="00290CA4" w:rsidRPr="007660E6">
        <w:rPr>
          <w:i/>
        </w:rPr>
        <w:t>19.</w:t>
      </w:r>
    </w:p>
    <w:p w14:paraId="64E964DE" w14:textId="77777777" w:rsidR="00C95F6E" w:rsidRPr="007660E6" w:rsidRDefault="00C95F6E" w:rsidP="009752C3">
      <w:pPr>
        <w:numPr>
          <w:ilvl w:val="0"/>
          <w:numId w:val="1"/>
        </w:numPr>
        <w:ind w:left="360"/>
        <w:rPr>
          <w:i/>
          <w:color w:val="FF0000"/>
        </w:rPr>
      </w:pPr>
      <w:r w:rsidRPr="007660E6">
        <w:rPr>
          <w:i/>
        </w:rPr>
        <w:t xml:space="preserve">I will now ask you for each </w:t>
      </w:r>
      <w:r w:rsidR="00796703" w:rsidRPr="007660E6">
        <w:rPr>
          <w:i/>
        </w:rPr>
        <w:t xml:space="preserve">of these </w:t>
      </w:r>
      <w:r w:rsidRPr="007660E6">
        <w:rPr>
          <w:i/>
        </w:rPr>
        <w:t>issue</w:t>
      </w:r>
      <w:r w:rsidR="00796703" w:rsidRPr="007660E6">
        <w:rPr>
          <w:i/>
        </w:rPr>
        <w:t>s</w:t>
      </w:r>
      <w:r w:rsidRPr="007660E6">
        <w:rPr>
          <w:i/>
        </w:rPr>
        <w:t xml:space="preserve"> separately</w:t>
      </w:r>
      <w:r w:rsidR="00F30AFA" w:rsidRPr="007660E6">
        <w:rPr>
          <w:i/>
        </w:rPr>
        <w:t>,</w:t>
      </w:r>
      <w:r w:rsidRPr="007660E6">
        <w:rPr>
          <w:i/>
        </w:rPr>
        <w:t xml:space="preserve"> the extent to which you find it relevant for this patient group using the categories</w:t>
      </w:r>
      <w:r w:rsidR="00796703" w:rsidRPr="007660E6">
        <w:rPr>
          <w:i/>
        </w:rPr>
        <w:br/>
      </w:r>
      <w:r w:rsidRPr="007660E6">
        <w:rPr>
          <w:i/>
        </w:rPr>
        <w:t>1 (not relevant), 2 (a little relevant) 3 (relevant) 4 (very relevant).</w:t>
      </w:r>
    </w:p>
    <w:p w14:paraId="68CF9241" w14:textId="77777777" w:rsidR="002413C6" w:rsidRPr="007660E6" w:rsidRDefault="002413C6" w:rsidP="009752C3">
      <w:pPr>
        <w:rPr>
          <w:b/>
        </w:rPr>
      </w:pPr>
    </w:p>
    <w:p w14:paraId="7E2AC03F" w14:textId="77777777" w:rsidR="00290CA4" w:rsidRPr="007660E6" w:rsidRDefault="00150272" w:rsidP="00C169A1">
      <w:pPr>
        <w:rPr>
          <w:color w:val="FF0000"/>
        </w:rPr>
      </w:pPr>
      <w:r w:rsidRPr="007660E6">
        <w:rPr>
          <w:color w:val="FF0000"/>
        </w:rPr>
        <w:t>A</w:t>
      </w:r>
      <w:r w:rsidR="002413C6" w:rsidRPr="007660E6">
        <w:rPr>
          <w:color w:val="FF0000"/>
        </w:rPr>
        <w:t xml:space="preserve">sk the HCP </w:t>
      </w:r>
      <w:r w:rsidR="00C95F6E" w:rsidRPr="007660E6">
        <w:rPr>
          <w:color w:val="FF0000"/>
        </w:rPr>
        <w:t>to comment on the issues she/</w:t>
      </w:r>
      <w:r w:rsidR="002413C6" w:rsidRPr="007660E6">
        <w:rPr>
          <w:color w:val="FF0000"/>
        </w:rPr>
        <w:t xml:space="preserve">he found to be </w:t>
      </w:r>
      <w:r w:rsidR="002413C6" w:rsidRPr="007660E6">
        <w:rPr>
          <w:b/>
          <w:color w:val="FF0000"/>
        </w:rPr>
        <w:t xml:space="preserve">no </w:t>
      </w:r>
      <w:r w:rsidR="00C95F6E" w:rsidRPr="007660E6">
        <w:rPr>
          <w:b/>
          <w:color w:val="FF0000"/>
        </w:rPr>
        <w:t>(1) or little (2) relevance</w:t>
      </w:r>
      <w:r w:rsidR="00495C98" w:rsidRPr="007660E6">
        <w:rPr>
          <w:color w:val="FF0000"/>
        </w:rPr>
        <w:t>.</w:t>
      </w:r>
      <w:r w:rsidR="00495C98" w:rsidRPr="007660E6">
        <w:rPr>
          <w:color w:val="FF0000"/>
        </w:rPr>
        <w:br/>
        <w:t xml:space="preserve">Make notes of the </w:t>
      </w:r>
      <w:r w:rsidR="00495C98" w:rsidRPr="007660E6">
        <w:rPr>
          <w:b/>
          <w:color w:val="FF0000"/>
        </w:rPr>
        <w:t>reasons</w:t>
      </w:r>
      <w:r w:rsidR="00495C98" w:rsidRPr="007660E6">
        <w:rPr>
          <w:color w:val="FF0000"/>
        </w:rPr>
        <w:t xml:space="preserve"> in report sheet (Excel), column D</w:t>
      </w:r>
    </w:p>
    <w:p w14:paraId="491E1BA9" w14:textId="77777777" w:rsidR="0067730F" w:rsidRPr="007660E6" w:rsidRDefault="00290CA4" w:rsidP="00844BC3">
      <w:pPr>
        <w:numPr>
          <w:ilvl w:val="0"/>
          <w:numId w:val="2"/>
        </w:numPr>
        <w:ind w:left="360"/>
        <w:rPr>
          <w:i/>
          <w:color w:val="FF0000"/>
        </w:rPr>
      </w:pPr>
      <w:r w:rsidRPr="007660E6">
        <w:rPr>
          <w:i/>
        </w:rPr>
        <w:t xml:space="preserve">Please tell me for each issue where you put 1 (not relevant) or 2 (a little relevant) </w:t>
      </w:r>
      <w:r w:rsidR="00E116EC" w:rsidRPr="007660E6">
        <w:rPr>
          <w:i/>
        </w:rPr>
        <w:br/>
      </w:r>
      <w:r w:rsidRPr="007660E6">
        <w:rPr>
          <w:i/>
        </w:rPr>
        <w:t xml:space="preserve">why do you consider it not or only a little relevant? </w:t>
      </w:r>
    </w:p>
    <w:p w14:paraId="2317F617" w14:textId="77777777" w:rsidR="00150272" w:rsidRPr="007660E6" w:rsidRDefault="00150272" w:rsidP="009752C3">
      <w:pPr>
        <w:rPr>
          <w:color w:val="FF0000"/>
        </w:rPr>
      </w:pPr>
    </w:p>
    <w:p w14:paraId="6948A612" w14:textId="77777777" w:rsidR="0067730F" w:rsidRPr="007660E6" w:rsidRDefault="0067730F" w:rsidP="00150272">
      <w:pPr>
        <w:pStyle w:val="ListParagraph"/>
        <w:numPr>
          <w:ilvl w:val="0"/>
          <w:numId w:val="6"/>
        </w:numPr>
        <w:rPr>
          <w:b/>
        </w:rPr>
      </w:pPr>
      <w:r w:rsidRPr="007660E6">
        <w:rPr>
          <w:b/>
        </w:rPr>
        <w:t>Relative importance</w:t>
      </w:r>
    </w:p>
    <w:p w14:paraId="2317F8F3" w14:textId="77777777" w:rsidR="0067730F" w:rsidRPr="007660E6" w:rsidRDefault="0067730F" w:rsidP="00844BC3">
      <w:pPr>
        <w:ind w:left="284"/>
        <w:rPr>
          <w:color w:val="FF0000"/>
        </w:rPr>
      </w:pPr>
    </w:p>
    <w:p w14:paraId="69B65825" w14:textId="77777777" w:rsidR="00495C98" w:rsidRPr="007660E6" w:rsidRDefault="009752C3" w:rsidP="00495C98">
      <w:pPr>
        <w:rPr>
          <w:color w:val="FF0000"/>
        </w:rPr>
      </w:pPr>
      <w:r w:rsidRPr="007660E6">
        <w:rPr>
          <w:color w:val="FF0000"/>
        </w:rPr>
        <w:t xml:space="preserve">Ask questions </w:t>
      </w:r>
      <w:r w:rsidR="00290CA4" w:rsidRPr="007660E6">
        <w:rPr>
          <w:color w:val="FF0000"/>
        </w:rPr>
        <w:t>on relative importance of issues</w:t>
      </w:r>
      <w:r w:rsidR="00495C98" w:rsidRPr="007660E6">
        <w:rPr>
          <w:color w:val="FF0000"/>
        </w:rPr>
        <w:t>.</w:t>
      </w:r>
      <w:r w:rsidR="00495C98" w:rsidRPr="007660E6">
        <w:rPr>
          <w:color w:val="FF0000"/>
        </w:rPr>
        <w:br/>
        <w:t xml:space="preserve">Note the HCP’s answer in the report sheet (Excel) column F with a 1 </w:t>
      </w:r>
    </w:p>
    <w:p w14:paraId="1360636D" w14:textId="15F44C0A" w:rsidR="00290CA4" w:rsidRPr="007660E6" w:rsidRDefault="00290CA4" w:rsidP="00844BC3">
      <w:pPr>
        <w:numPr>
          <w:ilvl w:val="0"/>
          <w:numId w:val="2"/>
        </w:numPr>
        <w:ind w:left="360"/>
        <w:rPr>
          <w:i/>
        </w:rPr>
      </w:pPr>
      <w:r w:rsidRPr="007660E6">
        <w:rPr>
          <w:i/>
        </w:rPr>
        <w:t xml:space="preserve">The list of issues is too long to be administered to patients. Please could you mark those </w:t>
      </w:r>
      <w:r w:rsidR="00F41D9F" w:rsidRPr="007660E6">
        <w:rPr>
          <w:i/>
        </w:rPr>
        <w:t>15</w:t>
      </w:r>
      <w:r w:rsidR="00E116EC" w:rsidRPr="007660E6">
        <w:rPr>
          <w:i/>
        </w:rPr>
        <w:t xml:space="preserve"> </w:t>
      </w:r>
      <w:r w:rsidR="00F41D9F" w:rsidRPr="007660E6">
        <w:rPr>
          <w:i/>
        </w:rPr>
        <w:t>-</w:t>
      </w:r>
      <w:r w:rsidR="00E116EC" w:rsidRPr="007660E6">
        <w:rPr>
          <w:i/>
        </w:rPr>
        <w:t xml:space="preserve"> </w:t>
      </w:r>
      <w:r w:rsidR="00F41D9F" w:rsidRPr="007660E6">
        <w:rPr>
          <w:i/>
        </w:rPr>
        <w:t>25</w:t>
      </w:r>
      <w:r w:rsidRPr="007660E6">
        <w:rPr>
          <w:i/>
        </w:rPr>
        <w:t xml:space="preserve"> </w:t>
      </w:r>
      <w:r w:rsidR="00681986" w:rsidRPr="007660E6">
        <w:rPr>
          <w:i/>
        </w:rPr>
        <w:t xml:space="preserve">issues </w:t>
      </w:r>
      <w:r w:rsidRPr="007660E6">
        <w:rPr>
          <w:i/>
        </w:rPr>
        <w:t>that, in your opinion, we should definitely include in the final questionnaire?</w:t>
      </w:r>
    </w:p>
    <w:p w14:paraId="73D31A38" w14:textId="77777777" w:rsidR="00495C98" w:rsidRPr="007660E6" w:rsidRDefault="00495C98" w:rsidP="009752C3">
      <w:pPr>
        <w:rPr>
          <w:color w:val="FF0000"/>
        </w:rPr>
      </w:pPr>
    </w:p>
    <w:p w14:paraId="04A1DD72" w14:textId="77777777" w:rsidR="00495C98" w:rsidRPr="007660E6" w:rsidRDefault="00495C98" w:rsidP="00495C98">
      <w:pPr>
        <w:rPr>
          <w:color w:val="FF0000"/>
        </w:rPr>
      </w:pPr>
      <w:r w:rsidRPr="007660E6">
        <w:rPr>
          <w:color w:val="FF0000"/>
        </w:rPr>
        <w:t xml:space="preserve">Ask about exclusion. </w:t>
      </w:r>
      <w:r w:rsidRPr="007660E6">
        <w:rPr>
          <w:color w:val="FF0000"/>
        </w:rPr>
        <w:br/>
        <w:t>Make a note of which issues to exclude in the report sheet (Excel) column G with a 1, and the reason in column H.</w:t>
      </w:r>
    </w:p>
    <w:p w14:paraId="50B8FEB5" w14:textId="77777777" w:rsidR="00150272" w:rsidRPr="007660E6" w:rsidRDefault="00290CA4" w:rsidP="009752C3">
      <w:pPr>
        <w:numPr>
          <w:ilvl w:val="0"/>
          <w:numId w:val="2"/>
        </w:numPr>
        <w:ind w:left="360"/>
        <w:rPr>
          <w:i/>
        </w:rPr>
      </w:pPr>
      <w:r w:rsidRPr="007660E6">
        <w:rPr>
          <w:i/>
        </w:rPr>
        <w:t xml:space="preserve">If there are </w:t>
      </w:r>
      <w:r w:rsidR="000804D1" w:rsidRPr="007660E6">
        <w:rPr>
          <w:i/>
        </w:rPr>
        <w:t xml:space="preserve">issues </w:t>
      </w:r>
      <w:r w:rsidRPr="007660E6">
        <w:rPr>
          <w:i/>
        </w:rPr>
        <w:t>that you think should definitely be excluded please mark these also</w:t>
      </w:r>
      <w:r w:rsidR="00495C98" w:rsidRPr="007660E6">
        <w:rPr>
          <w:i/>
        </w:rPr>
        <w:t>.</w:t>
      </w:r>
      <w:r w:rsidRPr="007660E6">
        <w:rPr>
          <w:i/>
        </w:rPr>
        <w:t xml:space="preserve"> </w:t>
      </w:r>
    </w:p>
    <w:p w14:paraId="64104A9B" w14:textId="77777777" w:rsidR="00495C98" w:rsidRPr="007660E6" w:rsidRDefault="00E116EC" w:rsidP="00844BC3">
      <w:pPr>
        <w:numPr>
          <w:ilvl w:val="0"/>
          <w:numId w:val="2"/>
        </w:numPr>
        <w:ind w:left="360"/>
        <w:rPr>
          <w:i/>
        </w:rPr>
      </w:pPr>
      <w:r w:rsidRPr="007660E6">
        <w:rPr>
          <w:i/>
        </w:rPr>
        <w:t>For issues that you think should be excluded, could you p</w:t>
      </w:r>
      <w:r w:rsidR="000804D1" w:rsidRPr="007660E6">
        <w:rPr>
          <w:i/>
        </w:rPr>
        <w:t xml:space="preserve">lease tell me the </w:t>
      </w:r>
      <w:r w:rsidR="00290CA4" w:rsidRPr="007660E6">
        <w:rPr>
          <w:i/>
        </w:rPr>
        <w:t>reason</w:t>
      </w:r>
      <w:r w:rsidRPr="007660E6">
        <w:rPr>
          <w:i/>
        </w:rPr>
        <w:t>?</w:t>
      </w:r>
    </w:p>
    <w:p w14:paraId="600B08E1" w14:textId="77777777" w:rsidR="00495C98" w:rsidRPr="007660E6" w:rsidRDefault="00495C98">
      <w:pPr>
        <w:spacing w:after="200" w:line="276" w:lineRule="auto"/>
        <w:rPr>
          <w:i/>
        </w:rPr>
      </w:pPr>
      <w:r w:rsidRPr="007660E6">
        <w:rPr>
          <w:i/>
        </w:rPr>
        <w:br w:type="page"/>
      </w:r>
    </w:p>
    <w:p w14:paraId="22608126" w14:textId="77777777" w:rsidR="00290CA4" w:rsidRPr="007660E6" w:rsidRDefault="00290CA4" w:rsidP="00150272">
      <w:pPr>
        <w:pStyle w:val="ListParagraph"/>
        <w:numPr>
          <w:ilvl w:val="0"/>
          <w:numId w:val="6"/>
        </w:numPr>
        <w:rPr>
          <w:i/>
        </w:rPr>
      </w:pPr>
      <w:r w:rsidRPr="007660E6">
        <w:rPr>
          <w:b/>
        </w:rPr>
        <w:lastRenderedPageBreak/>
        <w:t>Breadth of coverage</w:t>
      </w:r>
      <w:r w:rsidR="009752C3" w:rsidRPr="007660E6">
        <w:rPr>
          <w:b/>
        </w:rPr>
        <w:t xml:space="preserve"> </w:t>
      </w:r>
      <w:r w:rsidR="00535F64" w:rsidRPr="007660E6">
        <w:rPr>
          <w:b/>
        </w:rPr>
        <w:br/>
      </w:r>
    </w:p>
    <w:p w14:paraId="6B474760" w14:textId="77777777" w:rsidR="00495C98" w:rsidRPr="007660E6" w:rsidRDefault="00495C98" w:rsidP="00495C98">
      <w:pPr>
        <w:rPr>
          <w:i/>
        </w:rPr>
      </w:pPr>
      <w:r w:rsidRPr="007660E6">
        <w:rPr>
          <w:color w:val="FF0000"/>
        </w:rPr>
        <w:t>Ask about other relevant issues and write them in the report sheet (Excel), at the bottom of the issue list after the pre-specified issues. In addition, make notes of the reasons in report sheet (Excel), column C</w:t>
      </w:r>
    </w:p>
    <w:p w14:paraId="288A0D09" w14:textId="77777777" w:rsidR="00290CA4" w:rsidRPr="007660E6" w:rsidRDefault="00290CA4" w:rsidP="00290CA4">
      <w:pPr>
        <w:numPr>
          <w:ilvl w:val="0"/>
          <w:numId w:val="3"/>
        </w:numPr>
        <w:rPr>
          <w:i/>
        </w:rPr>
      </w:pPr>
      <w:r w:rsidRPr="007660E6">
        <w:rPr>
          <w:i/>
        </w:rPr>
        <w:t>Please consider COVID</w:t>
      </w:r>
      <w:r w:rsidR="00F30AFA" w:rsidRPr="007660E6">
        <w:rPr>
          <w:i/>
        </w:rPr>
        <w:t>-</w:t>
      </w:r>
      <w:r w:rsidRPr="007660E6">
        <w:rPr>
          <w:i/>
        </w:rPr>
        <w:t xml:space="preserve">19 patients at all stages of disease and patients undergoing any type of treatment for this condition. Can you think of anything else that may be relevant to this patient group? </w:t>
      </w:r>
    </w:p>
    <w:p w14:paraId="5322E01F" w14:textId="77777777" w:rsidR="00290CA4" w:rsidRPr="007660E6" w:rsidRDefault="00290CA4" w:rsidP="00290CA4">
      <w:pPr>
        <w:numPr>
          <w:ilvl w:val="0"/>
          <w:numId w:val="3"/>
        </w:numPr>
        <w:rPr>
          <w:i/>
        </w:rPr>
      </w:pPr>
      <w:r w:rsidRPr="007660E6">
        <w:rPr>
          <w:i/>
        </w:rPr>
        <w:t>If yes: Please name each of these issues so I can write them down.</w:t>
      </w:r>
    </w:p>
    <w:p w14:paraId="7BFCD488" w14:textId="77777777" w:rsidR="00290CA4" w:rsidRPr="007660E6" w:rsidRDefault="00290CA4" w:rsidP="00290CA4"/>
    <w:p w14:paraId="2D726C5B" w14:textId="77777777" w:rsidR="00290CA4" w:rsidRPr="007660E6" w:rsidRDefault="00290CA4" w:rsidP="007B1006">
      <w:r w:rsidRPr="007660E6">
        <w:t xml:space="preserve">For each additional issue: </w:t>
      </w:r>
    </w:p>
    <w:p w14:paraId="19B397C8" w14:textId="77777777" w:rsidR="00290CA4" w:rsidRPr="007660E6" w:rsidRDefault="00290CA4" w:rsidP="00290CA4">
      <w:pPr>
        <w:numPr>
          <w:ilvl w:val="0"/>
          <w:numId w:val="4"/>
        </w:numPr>
        <w:rPr>
          <w:i/>
        </w:rPr>
      </w:pPr>
      <w:r w:rsidRPr="007660E6">
        <w:rPr>
          <w:i/>
        </w:rPr>
        <w:t>Could you tell me about this?</w:t>
      </w:r>
    </w:p>
    <w:p w14:paraId="19D29A64" w14:textId="77777777" w:rsidR="0048162E" w:rsidRPr="007660E6" w:rsidRDefault="0048162E" w:rsidP="0048162E"/>
    <w:p w14:paraId="3F79B3C9" w14:textId="77777777" w:rsidR="0048162E" w:rsidRPr="007660E6" w:rsidRDefault="001F6922" w:rsidP="0048162E">
      <w:pPr>
        <w:rPr>
          <w:b/>
        </w:rPr>
      </w:pPr>
      <w:r w:rsidRPr="007660E6">
        <w:rPr>
          <w:b/>
        </w:rPr>
        <w:t>F</w:t>
      </w:r>
      <w:r w:rsidR="00E84D3B" w:rsidRPr="007660E6">
        <w:rPr>
          <w:b/>
        </w:rPr>
        <w:t>.</w:t>
      </w:r>
      <w:r w:rsidRPr="007660E6">
        <w:rPr>
          <w:b/>
        </w:rPr>
        <w:t xml:space="preserve"> </w:t>
      </w:r>
      <w:r w:rsidR="00590934" w:rsidRPr="007660E6">
        <w:rPr>
          <w:b/>
        </w:rPr>
        <w:t>Closing remarks</w:t>
      </w:r>
      <w:r w:rsidR="00535F64" w:rsidRPr="007660E6">
        <w:rPr>
          <w:b/>
        </w:rPr>
        <w:br/>
      </w:r>
    </w:p>
    <w:p w14:paraId="3AF30E78" w14:textId="77777777" w:rsidR="001F6922" w:rsidRPr="007660E6" w:rsidRDefault="001F6922" w:rsidP="00C169A1">
      <w:pPr>
        <w:rPr>
          <w:color w:val="FF0000"/>
        </w:rPr>
      </w:pPr>
      <w:r w:rsidRPr="007660E6">
        <w:rPr>
          <w:color w:val="FF0000"/>
        </w:rPr>
        <w:t>Ask the HCP whether she/he has any closing remarks and thank her/him for their effort.</w:t>
      </w:r>
      <w:r w:rsidR="00495C98" w:rsidRPr="007660E6">
        <w:rPr>
          <w:color w:val="FF0000"/>
        </w:rPr>
        <w:t xml:space="preserve"> Make notes of general comments from the HCP in the assigned box in the Excel sheet.</w:t>
      </w:r>
    </w:p>
    <w:p w14:paraId="197EF361" w14:textId="77777777" w:rsidR="001F6922" w:rsidRPr="007660E6" w:rsidRDefault="001F6922" w:rsidP="007B1006">
      <w:pPr>
        <w:pStyle w:val="ListParagraph"/>
        <w:numPr>
          <w:ilvl w:val="0"/>
          <w:numId w:val="12"/>
        </w:numPr>
        <w:rPr>
          <w:i/>
        </w:rPr>
      </w:pPr>
      <w:r w:rsidRPr="007660E6">
        <w:rPr>
          <w:i/>
        </w:rPr>
        <w:t>Do you have anything else that you want to add before we close this interview?</w:t>
      </w:r>
    </w:p>
    <w:p w14:paraId="364B854A" w14:textId="77777777" w:rsidR="001F6922" w:rsidRPr="007660E6" w:rsidRDefault="001F6922" w:rsidP="007B1006">
      <w:pPr>
        <w:pStyle w:val="ListParagraph"/>
        <w:numPr>
          <w:ilvl w:val="0"/>
          <w:numId w:val="12"/>
        </w:numPr>
      </w:pPr>
      <w:r w:rsidRPr="007660E6">
        <w:rPr>
          <w:i/>
        </w:rPr>
        <w:t>Thank you for your time and effort. Would you like to be informed of the results of this project</w:t>
      </w:r>
      <w:r w:rsidRPr="007660E6">
        <w:t>?</w:t>
      </w:r>
    </w:p>
    <w:p w14:paraId="0A453271" w14:textId="77777777" w:rsidR="00495C98" w:rsidRPr="007660E6" w:rsidRDefault="00495C98" w:rsidP="00C169A1">
      <w:pPr>
        <w:rPr>
          <w:color w:val="FF0000"/>
        </w:rPr>
      </w:pPr>
    </w:p>
    <w:p w14:paraId="1BACC244" w14:textId="77777777" w:rsidR="00C93B71" w:rsidRPr="007660E6" w:rsidRDefault="00E84D3B" w:rsidP="00C169A1">
      <w:pPr>
        <w:rPr>
          <w:color w:val="FF0000"/>
        </w:rPr>
      </w:pPr>
      <w:r w:rsidRPr="007660E6">
        <w:rPr>
          <w:color w:val="FF0000"/>
        </w:rPr>
        <w:t>Please provide</w:t>
      </w:r>
      <w:r w:rsidR="00C93B71" w:rsidRPr="007660E6">
        <w:rPr>
          <w:color w:val="FF0000"/>
        </w:rPr>
        <w:t xml:space="preserve"> </w:t>
      </w:r>
      <w:r w:rsidR="00C93B71" w:rsidRPr="007660E6">
        <w:rPr>
          <w:b/>
          <w:color w:val="FF0000"/>
        </w:rPr>
        <w:t>you</w:t>
      </w:r>
      <w:r w:rsidRPr="007660E6">
        <w:rPr>
          <w:b/>
          <w:color w:val="FF0000"/>
        </w:rPr>
        <w:t>r</w:t>
      </w:r>
      <w:r w:rsidR="00C93B71" w:rsidRPr="007660E6">
        <w:rPr>
          <w:b/>
          <w:color w:val="FF0000"/>
        </w:rPr>
        <w:t xml:space="preserve"> general comments</w:t>
      </w:r>
      <w:r w:rsidRPr="007660E6">
        <w:rPr>
          <w:color w:val="FF0000"/>
        </w:rPr>
        <w:t xml:space="preserve"> in the assigned box</w:t>
      </w:r>
    </w:p>
    <w:p w14:paraId="4DA55A6F" w14:textId="77777777" w:rsidR="00495C98" w:rsidRPr="007660E6" w:rsidRDefault="00495C98" w:rsidP="00C169A1">
      <w:pPr>
        <w:rPr>
          <w:color w:val="FF0000"/>
        </w:rPr>
      </w:pPr>
    </w:p>
    <w:p w14:paraId="5B8B22D9" w14:textId="77777777" w:rsidR="00C93B71" w:rsidRPr="007660E6" w:rsidRDefault="00495C98" w:rsidP="00C169A1">
      <w:pPr>
        <w:rPr>
          <w:color w:val="FF0000"/>
        </w:rPr>
      </w:pPr>
      <w:r w:rsidRPr="007660E6">
        <w:rPr>
          <w:color w:val="FF0000"/>
        </w:rPr>
        <w:t xml:space="preserve">Very important: </w:t>
      </w:r>
      <w:r w:rsidR="00E84D3B" w:rsidRPr="007660E6">
        <w:rPr>
          <w:color w:val="FF0000"/>
        </w:rPr>
        <w:t>Please review that all tasks have been performed and reported in</w:t>
      </w:r>
      <w:r w:rsidR="00C93B71" w:rsidRPr="007660E6">
        <w:rPr>
          <w:color w:val="FF0000"/>
        </w:rPr>
        <w:t xml:space="preserve"> the</w:t>
      </w:r>
      <w:r w:rsidR="00E84D3B" w:rsidRPr="007660E6">
        <w:rPr>
          <w:color w:val="FF0000"/>
        </w:rPr>
        <w:t xml:space="preserve"> Excel</w:t>
      </w:r>
      <w:r w:rsidR="00C93B71" w:rsidRPr="007660E6">
        <w:rPr>
          <w:color w:val="FF0000"/>
        </w:rPr>
        <w:t xml:space="preserve"> sheet </w:t>
      </w:r>
    </w:p>
    <w:p w14:paraId="03C4C676" w14:textId="77777777" w:rsidR="00740F5C" w:rsidRPr="007660E6" w:rsidRDefault="00740F5C" w:rsidP="00740F5C"/>
    <w:p w14:paraId="55319822" w14:textId="77777777" w:rsidR="00564550" w:rsidRPr="007660E6" w:rsidRDefault="00564550" w:rsidP="00C169A1"/>
    <w:p w14:paraId="6AA64683" w14:textId="77777777" w:rsidR="00DB2668" w:rsidRPr="007660E6" w:rsidRDefault="00564550" w:rsidP="00C169A1">
      <w:r w:rsidRPr="007660E6">
        <w:t>I</w:t>
      </w:r>
      <w:r w:rsidR="00DB2668" w:rsidRPr="007660E6">
        <w:t>f you have questions, after reading this document and the protocol</w:t>
      </w:r>
      <w:r w:rsidRPr="007660E6">
        <w:t>, do not hesitate to ask me (do not copy all participants)</w:t>
      </w:r>
      <w:r w:rsidR="00DB2668" w:rsidRPr="007660E6">
        <w:t xml:space="preserve">. </w:t>
      </w:r>
    </w:p>
    <w:p w14:paraId="07EBFA97" w14:textId="77777777" w:rsidR="00DB2668" w:rsidRPr="007660E6" w:rsidRDefault="00DB2668" w:rsidP="00C169A1"/>
    <w:p w14:paraId="02F93505" w14:textId="77777777" w:rsidR="00DB2668" w:rsidRPr="007660E6" w:rsidRDefault="00DB2668" w:rsidP="00C169A1"/>
    <w:p w14:paraId="2D73C334" w14:textId="77777777" w:rsidR="00DB2668" w:rsidRPr="007660E6" w:rsidRDefault="00DB2668" w:rsidP="00C169A1">
      <w:r w:rsidRPr="007660E6">
        <w:t xml:space="preserve">Attachments: </w:t>
      </w:r>
    </w:p>
    <w:p w14:paraId="4D14792F" w14:textId="77777777" w:rsidR="00DB2668" w:rsidRPr="007660E6" w:rsidRDefault="00DB2668" w:rsidP="00DB2668">
      <w:pPr>
        <w:pStyle w:val="ListParagraph"/>
        <w:numPr>
          <w:ilvl w:val="0"/>
          <w:numId w:val="16"/>
        </w:numPr>
      </w:pPr>
      <w:r w:rsidRPr="007660E6">
        <w:t>Issue list for HCP</w:t>
      </w:r>
    </w:p>
    <w:p w14:paraId="2579E202" w14:textId="77777777" w:rsidR="00DB2668" w:rsidRPr="007660E6" w:rsidRDefault="00DB2668" w:rsidP="00844BC3">
      <w:pPr>
        <w:pStyle w:val="ListParagraph"/>
        <w:numPr>
          <w:ilvl w:val="0"/>
          <w:numId w:val="16"/>
        </w:numPr>
      </w:pPr>
      <w:r w:rsidRPr="007660E6">
        <w:t>Excel report sheet (one Excel file per country, one sheet per interview).</w:t>
      </w:r>
    </w:p>
    <w:p w14:paraId="4FE029B6" w14:textId="77777777" w:rsidR="00DB2668" w:rsidRPr="007660E6" w:rsidRDefault="00DB2668" w:rsidP="00844BC3">
      <w:pPr>
        <w:pStyle w:val="ListParagraph"/>
        <w:numPr>
          <w:ilvl w:val="0"/>
          <w:numId w:val="16"/>
        </w:numPr>
      </w:pPr>
      <w:r w:rsidRPr="007660E6">
        <w:t>Final protocol</w:t>
      </w:r>
    </w:p>
    <w:p w14:paraId="65AD13CA" w14:textId="77777777" w:rsidR="00C93B71" w:rsidRPr="007660E6" w:rsidRDefault="00DB2668" w:rsidP="00844BC3">
      <w:pPr>
        <w:pStyle w:val="ListParagraph"/>
        <w:numPr>
          <w:ilvl w:val="0"/>
          <w:numId w:val="16"/>
        </w:numPr>
      </w:pPr>
      <w:r w:rsidRPr="007660E6">
        <w:t xml:space="preserve">Template in English, HCP consent form   </w:t>
      </w:r>
    </w:p>
    <w:p w14:paraId="3BDD2312" w14:textId="77777777" w:rsidR="0048162E" w:rsidRPr="00564550" w:rsidRDefault="0048162E" w:rsidP="0048162E"/>
    <w:bookmarkEnd w:id="5"/>
    <w:p w14:paraId="2D973897" w14:textId="77777777" w:rsidR="0048162E" w:rsidRPr="00C169A1" w:rsidRDefault="0048162E" w:rsidP="00C93B71"/>
    <w:sectPr w:rsidR="0048162E" w:rsidRPr="00C169A1" w:rsidSect="00150272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62C489" w16cid:durableId="2287BE65"/>
  <w16cid:commentId w16cid:paraId="711A80C7" w16cid:durableId="2287BE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9F17D" w14:textId="77777777" w:rsidR="00947979" w:rsidRDefault="00947979" w:rsidP="00CE21A8">
      <w:r>
        <w:separator/>
      </w:r>
    </w:p>
  </w:endnote>
  <w:endnote w:type="continuationSeparator" w:id="0">
    <w:p w14:paraId="51391E44" w14:textId="77777777" w:rsidR="00947979" w:rsidRDefault="00947979" w:rsidP="00CE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430F0" w14:textId="77777777" w:rsidR="00CE21A8" w:rsidRPr="00535F64" w:rsidRDefault="00CE21A8">
    <w:pPr>
      <w:pStyle w:val="Footer"/>
    </w:pPr>
    <w:r w:rsidRPr="00535F64">
      <w:t xml:space="preserve">COVID-19 QLQ-## </w:t>
    </w:r>
    <w:r w:rsidRPr="00CE21A8">
      <w:t>Interview</w:t>
    </w:r>
    <w:r w:rsidRPr="00535F64">
      <w:t xml:space="preserve"> guide HCP</w:t>
    </w:r>
    <w:r w:rsidR="00535F64">
      <w:tab/>
    </w:r>
    <w:r w:rsidR="00535F64">
      <w:tab/>
    </w:r>
    <w:r w:rsidR="00535F64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19C89" w14:textId="77777777" w:rsidR="00947979" w:rsidRDefault="00947979" w:rsidP="00CE21A8">
      <w:r>
        <w:separator/>
      </w:r>
    </w:p>
  </w:footnote>
  <w:footnote w:type="continuationSeparator" w:id="0">
    <w:p w14:paraId="5A46DFF6" w14:textId="77777777" w:rsidR="00947979" w:rsidRDefault="00947979" w:rsidP="00CE21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7484447"/>
      <w:docPartObj>
        <w:docPartGallery w:val="Page Numbers (Top of Page)"/>
        <w:docPartUnique/>
      </w:docPartObj>
    </w:sdtPr>
    <w:sdtEndPr/>
    <w:sdtContent>
      <w:p w14:paraId="436B141D" w14:textId="2302CDED" w:rsidR="00535F64" w:rsidRDefault="00535F6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0E6" w:rsidRPr="007660E6">
          <w:rPr>
            <w:noProof/>
            <w:lang w:val="nb-NO"/>
          </w:rPr>
          <w:t>1</w:t>
        </w:r>
        <w:r>
          <w:fldChar w:fldCharType="end"/>
        </w:r>
      </w:p>
    </w:sdtContent>
  </w:sdt>
  <w:p w14:paraId="7DEF78B2" w14:textId="77777777" w:rsidR="00535F64" w:rsidRDefault="00535F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23579"/>
    <w:multiLevelType w:val="hybridMultilevel"/>
    <w:tmpl w:val="B53085E6"/>
    <w:lvl w:ilvl="0" w:tplc="70CA5D7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50653"/>
    <w:multiLevelType w:val="hybridMultilevel"/>
    <w:tmpl w:val="C75EF9EE"/>
    <w:lvl w:ilvl="0" w:tplc="A5D456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47F3F"/>
    <w:multiLevelType w:val="hybridMultilevel"/>
    <w:tmpl w:val="C53E8C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D0225"/>
    <w:multiLevelType w:val="hybridMultilevel"/>
    <w:tmpl w:val="EA9AA3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B57E92"/>
    <w:multiLevelType w:val="hybridMultilevel"/>
    <w:tmpl w:val="84BEF43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923153"/>
    <w:multiLevelType w:val="hybridMultilevel"/>
    <w:tmpl w:val="DD0A8C2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F32639"/>
    <w:multiLevelType w:val="hybridMultilevel"/>
    <w:tmpl w:val="24C4BEFE"/>
    <w:lvl w:ilvl="0" w:tplc="B33201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7F13AA"/>
    <w:multiLevelType w:val="hybridMultilevel"/>
    <w:tmpl w:val="41E66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BB3B5A"/>
    <w:multiLevelType w:val="hybridMultilevel"/>
    <w:tmpl w:val="51268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9275D8"/>
    <w:multiLevelType w:val="hybridMultilevel"/>
    <w:tmpl w:val="EB2A39C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617E1A"/>
    <w:multiLevelType w:val="hybridMultilevel"/>
    <w:tmpl w:val="70E698BE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6B184DC2"/>
    <w:multiLevelType w:val="hybridMultilevel"/>
    <w:tmpl w:val="CEE846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C350306"/>
    <w:multiLevelType w:val="hybridMultilevel"/>
    <w:tmpl w:val="5972D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142AD8"/>
    <w:multiLevelType w:val="hybridMultilevel"/>
    <w:tmpl w:val="8A041AF4"/>
    <w:lvl w:ilvl="0" w:tplc="8EEA38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B454C2"/>
    <w:multiLevelType w:val="hybridMultilevel"/>
    <w:tmpl w:val="1A5C9C20"/>
    <w:lvl w:ilvl="0" w:tplc="08090015">
      <w:start w:val="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E14C4D"/>
    <w:multiLevelType w:val="hybridMultilevel"/>
    <w:tmpl w:val="A25E5B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11"/>
  </w:num>
  <w:num w:numId="4">
    <w:abstractNumId w:val="5"/>
  </w:num>
  <w:num w:numId="5">
    <w:abstractNumId w:val="4"/>
  </w:num>
  <w:num w:numId="6">
    <w:abstractNumId w:val="0"/>
  </w:num>
  <w:num w:numId="7">
    <w:abstractNumId w:val="15"/>
  </w:num>
  <w:num w:numId="8">
    <w:abstractNumId w:val="10"/>
  </w:num>
  <w:num w:numId="9">
    <w:abstractNumId w:val="2"/>
  </w:num>
  <w:num w:numId="10">
    <w:abstractNumId w:val="6"/>
  </w:num>
  <w:num w:numId="11">
    <w:abstractNumId w:val="3"/>
  </w:num>
  <w:num w:numId="12">
    <w:abstractNumId w:val="7"/>
  </w:num>
  <w:num w:numId="13">
    <w:abstractNumId w:val="8"/>
  </w:num>
  <w:num w:numId="14">
    <w:abstractNumId w:val="14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CA4"/>
    <w:rsid w:val="000804D1"/>
    <w:rsid w:val="000A11C5"/>
    <w:rsid w:val="000F66E9"/>
    <w:rsid w:val="00150272"/>
    <w:rsid w:val="001709C3"/>
    <w:rsid w:val="0019043F"/>
    <w:rsid w:val="001A6C32"/>
    <w:rsid w:val="001F6922"/>
    <w:rsid w:val="002413C6"/>
    <w:rsid w:val="00257596"/>
    <w:rsid w:val="00290CA4"/>
    <w:rsid w:val="00295CAD"/>
    <w:rsid w:val="002A547E"/>
    <w:rsid w:val="002B1AF6"/>
    <w:rsid w:val="00316B17"/>
    <w:rsid w:val="00424303"/>
    <w:rsid w:val="00446BFF"/>
    <w:rsid w:val="0048162E"/>
    <w:rsid w:val="00495C98"/>
    <w:rsid w:val="004B2C59"/>
    <w:rsid w:val="004B65CC"/>
    <w:rsid w:val="004D1B06"/>
    <w:rsid w:val="004D6EA4"/>
    <w:rsid w:val="00535F64"/>
    <w:rsid w:val="00564550"/>
    <w:rsid w:val="00590934"/>
    <w:rsid w:val="0067730F"/>
    <w:rsid w:val="00681986"/>
    <w:rsid w:val="0070346B"/>
    <w:rsid w:val="00740F5C"/>
    <w:rsid w:val="00746171"/>
    <w:rsid w:val="007660E6"/>
    <w:rsid w:val="00796703"/>
    <w:rsid w:val="007B1006"/>
    <w:rsid w:val="00803FFD"/>
    <w:rsid w:val="00805BDF"/>
    <w:rsid w:val="00844BC3"/>
    <w:rsid w:val="008E2845"/>
    <w:rsid w:val="00947979"/>
    <w:rsid w:val="009752C3"/>
    <w:rsid w:val="009C7D62"/>
    <w:rsid w:val="00C169A1"/>
    <w:rsid w:val="00C33202"/>
    <w:rsid w:val="00C51C49"/>
    <w:rsid w:val="00C93B71"/>
    <w:rsid w:val="00C95F6E"/>
    <w:rsid w:val="00C963DC"/>
    <w:rsid w:val="00CB3726"/>
    <w:rsid w:val="00CE21A8"/>
    <w:rsid w:val="00CF16C5"/>
    <w:rsid w:val="00DB2668"/>
    <w:rsid w:val="00DC292D"/>
    <w:rsid w:val="00DF226D"/>
    <w:rsid w:val="00E116EC"/>
    <w:rsid w:val="00E209D3"/>
    <w:rsid w:val="00E27863"/>
    <w:rsid w:val="00E75516"/>
    <w:rsid w:val="00E84D3B"/>
    <w:rsid w:val="00EF428B"/>
    <w:rsid w:val="00F30AFA"/>
    <w:rsid w:val="00F40A47"/>
    <w:rsid w:val="00F41D9F"/>
    <w:rsid w:val="00FA0B6A"/>
    <w:rsid w:val="00FF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667B3C7"/>
  <w15:docId w15:val="{13932F7E-E9BB-43FD-B91E-15F11E73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D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D9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D9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D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D9F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1D9F"/>
    <w:pPr>
      <w:ind w:left="720"/>
      <w:contextualSpacing/>
    </w:pPr>
  </w:style>
  <w:style w:type="table" w:styleId="TableGrid">
    <w:name w:val="Table Grid"/>
    <w:basedOn w:val="TableNormal"/>
    <w:uiPriority w:val="59"/>
    <w:rsid w:val="004D1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4D1B06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4D1B06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11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93B7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21A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1A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21A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1A8"/>
    <w:rPr>
      <w:rFonts w:ascii="Times New Roman" w:eastAsia="Times New Roman" w:hAnsi="Times New Roman" w:cs="Times New Roman"/>
      <w:sz w:val="24"/>
      <w:szCs w:val="24"/>
    </w:rPr>
  </w:style>
  <w:style w:type="paragraph" w:customStyle="1" w:styleId="1908B561879E4FA493D43F06B79E341D">
    <w:name w:val="1908B561879E4FA493D43F06B79E341D"/>
    <w:rsid w:val="00535F64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21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5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cilie Delphin Amdal</dc:creator>
  <cp:lastModifiedBy>Yamuna R.</cp:lastModifiedBy>
  <cp:revision>8</cp:revision>
  <cp:lastPrinted>2020-06-10T06:12:00Z</cp:lastPrinted>
  <dcterms:created xsi:type="dcterms:W3CDTF">2022-01-14T13:34:00Z</dcterms:created>
  <dcterms:modified xsi:type="dcterms:W3CDTF">2022-03-13T12:00:00Z</dcterms:modified>
</cp:coreProperties>
</file>